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customXml/itemProps4.xml" ContentType="application/vnd.openxmlformats-officedocument.customXmlProperties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E32" w:rsidRPr="00597420" w:rsidRDefault="00855E32" w:rsidP="00855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74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2E07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7C5D">
        <w:rPr>
          <w:rFonts w:ascii="Times New Roman" w:hAnsi="Times New Roman" w:cs="Times New Roman"/>
          <w:bCs/>
          <w:sz w:val="24"/>
          <w:szCs w:val="24"/>
        </w:rPr>
        <w:t>Sample demographic infor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521"/>
        <w:gridCol w:w="1456"/>
        <w:gridCol w:w="1276"/>
      </w:tblGrid>
      <w:tr w:rsidR="00855E32" w:rsidRPr="00597420">
        <w:trPr>
          <w:trHeight w:val="562"/>
        </w:trPr>
        <w:tc>
          <w:tcPr>
            <w:tcW w:w="1951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59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855E32" w:rsidRPr="00597420">
        <w:tc>
          <w:tcPr>
            <w:tcW w:w="1951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32" w:rsidRPr="00597420">
        <w:tc>
          <w:tcPr>
            <w:tcW w:w="195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2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145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127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55E32" w:rsidRPr="00597420">
        <w:tc>
          <w:tcPr>
            <w:tcW w:w="195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PMI (h)</w:t>
            </w:r>
          </w:p>
        </w:tc>
        <w:tc>
          <w:tcPr>
            <w:tcW w:w="152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2.8</w:t>
            </w:r>
          </w:p>
        </w:tc>
        <w:tc>
          <w:tcPr>
            <w:tcW w:w="145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127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55E32" w:rsidRPr="00597420">
        <w:tc>
          <w:tcPr>
            <w:tcW w:w="195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Brain pH</w:t>
            </w:r>
          </w:p>
        </w:tc>
        <w:tc>
          <w:tcPr>
            <w:tcW w:w="152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45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27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55E32" w:rsidRPr="00597420">
        <w:tc>
          <w:tcPr>
            <w:tcW w:w="195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RNA quality indicator</w:t>
            </w:r>
          </w:p>
        </w:tc>
        <w:tc>
          <w:tcPr>
            <w:tcW w:w="1521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45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597420">
              <w:rPr>
                <w:rFonts w:ascii="Times New Roman" w:eastAsia="PHMKC K+ MTSY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276" w:type="dxa"/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55E32" w:rsidRPr="00597420">
        <w:tc>
          <w:tcPr>
            <w:tcW w:w="1951" w:type="dxa"/>
            <w:tcBorders>
              <w:bottom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Smoking history*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17(71%) S, 7(29%) NS</w:t>
            </w:r>
          </w:p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Available:24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20(77%) S, 6(23%) NS</w:t>
            </w:r>
          </w:p>
          <w:p w:rsidR="00855E32" w:rsidRPr="00597420" w:rsidRDefault="00855E32" w:rsidP="00F6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Available: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55E32" w:rsidRPr="00597420" w:rsidRDefault="00855E32" w:rsidP="00F67F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742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855E32" w:rsidRPr="00597420" w:rsidRDefault="00855E32" w:rsidP="00855E32">
      <w:pPr>
        <w:rPr>
          <w:rFonts w:ascii="Times New Roman" w:hAnsi="Times New Roman" w:cs="Times New Roman"/>
          <w:sz w:val="24"/>
          <w:szCs w:val="24"/>
        </w:rPr>
      </w:pPr>
    </w:p>
    <w:p w:rsidR="00855E32" w:rsidRPr="00597420" w:rsidRDefault="00855E32" w:rsidP="00F6079E">
      <w:pPr>
        <w:jc w:val="both"/>
        <w:rPr>
          <w:rFonts w:ascii="Times New Roman" w:eastAsia="PHMKC K+ MTSYN" w:hAnsi="Times New Roman" w:cs="Times New Roman"/>
          <w:iCs/>
          <w:sz w:val="24"/>
          <w:szCs w:val="24"/>
        </w:rPr>
      </w:pPr>
      <w:r w:rsidRPr="00597420">
        <w:rPr>
          <w:rFonts w:ascii="Times New Roman" w:hAnsi="Times New Roman" w:cs="Times New Roman"/>
          <w:iCs/>
          <w:sz w:val="24"/>
          <w:szCs w:val="24"/>
        </w:rPr>
        <w:t>PMI, post-mortem interval; S,</w:t>
      </w:r>
      <w:r w:rsidR="00D04D4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97420">
        <w:rPr>
          <w:rFonts w:ascii="Times New Roman" w:hAnsi="Times New Roman" w:cs="Times New Roman"/>
          <w:iCs/>
          <w:sz w:val="24"/>
          <w:szCs w:val="24"/>
        </w:rPr>
        <w:t>smoker; NS,</w:t>
      </w:r>
      <w:r w:rsidR="00D04D4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97420">
        <w:rPr>
          <w:rFonts w:ascii="Times New Roman" w:hAnsi="Times New Roman" w:cs="Times New Roman"/>
          <w:iCs/>
          <w:sz w:val="24"/>
          <w:szCs w:val="24"/>
        </w:rPr>
        <w:t>non-smoker. Age, PMI, brain pH, and RNA quality indicator are shown as mean</w:t>
      </w:r>
      <w:r w:rsidRPr="00597420">
        <w:rPr>
          <w:rFonts w:ascii="Times New Roman" w:eastAsia="PHMKC K+ MTSYN" w:hAnsi="Times New Roman" w:cs="Times New Roman"/>
          <w:sz w:val="24"/>
          <w:szCs w:val="24"/>
          <w:lang w:val="en-US"/>
        </w:rPr>
        <w:t>±</w:t>
      </w:r>
      <w:r w:rsidRPr="00597420">
        <w:rPr>
          <w:rFonts w:ascii="Times New Roman" w:eastAsia="PHMKC K+ MTSYN" w:hAnsi="Times New Roman" w:cs="Times New Roman"/>
          <w:iCs/>
          <w:sz w:val="24"/>
          <w:szCs w:val="24"/>
        </w:rPr>
        <w:t xml:space="preserve">SE, and the difference between controls and alcoholics was tested with Student’s t-test or Mann–Whitney U-test. </w:t>
      </w:r>
    </w:p>
    <w:p w:rsidR="00855E32" w:rsidRPr="00597420" w:rsidRDefault="00855E32" w:rsidP="00F6079E">
      <w:pPr>
        <w:jc w:val="both"/>
        <w:rPr>
          <w:rFonts w:ascii="Times New Roman" w:hAnsi="Times New Roman" w:cs="Times New Roman"/>
          <w:sz w:val="24"/>
          <w:szCs w:val="24"/>
        </w:rPr>
      </w:pPr>
      <w:r w:rsidRPr="00597420">
        <w:rPr>
          <w:rFonts w:ascii="Times New Roman" w:eastAsia="PHMKC K+ MTSYN" w:hAnsi="Times New Roman" w:cs="Times New Roman"/>
          <w:iCs/>
          <w:sz w:val="24"/>
          <w:szCs w:val="24"/>
        </w:rPr>
        <w:t>*Smoking histories are not available for all subjects. The proportion of smokers and non-smokers between controls and alcoholics was tested with Fisher’s exact test.</w:t>
      </w:r>
    </w:p>
    <w:p w:rsidR="002E07CA" w:rsidRDefault="002E07CA" w:rsidP="0081578C">
      <w:pPr>
        <w:rPr>
          <w:color w:val="FF0000"/>
          <w:highlight w:val="yellow"/>
        </w:rPr>
        <w:sectPr w:rsidR="002E07C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1578C" w:rsidRPr="00307C5D" w:rsidRDefault="0081578C" w:rsidP="008157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6440E" w:rsidRPr="00307C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44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7C5D">
        <w:rPr>
          <w:rFonts w:ascii="Times New Roman" w:hAnsi="Times New Roman" w:cs="Times New Roman"/>
          <w:bCs/>
          <w:sz w:val="24"/>
          <w:szCs w:val="24"/>
        </w:rPr>
        <w:t>Demographic data of controls and alcoholics</w:t>
      </w:r>
    </w:p>
    <w:tbl>
      <w:tblPr>
        <w:tblStyle w:val="TableGrid"/>
        <w:tblW w:w="14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850"/>
        <w:gridCol w:w="993"/>
        <w:gridCol w:w="897"/>
        <w:gridCol w:w="1181"/>
        <w:gridCol w:w="567"/>
        <w:gridCol w:w="1134"/>
        <w:gridCol w:w="1276"/>
        <w:gridCol w:w="3402"/>
        <w:gridCol w:w="3387"/>
      </w:tblGrid>
      <w:tr w:rsidR="005B334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ubject </w:t>
            </w:r>
          </w:p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Age </w:t>
            </w:r>
          </w:p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PMI </w:t>
            </w:r>
          </w:p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(Hours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rain pH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moking </w:t>
            </w:r>
          </w:p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Hist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ind w:left="-169" w:firstLine="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RQ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34B" w:rsidRPr="00A01445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iver path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B334B" w:rsidRPr="00A01445" w:rsidRDefault="005B334B" w:rsidP="00A95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ause of death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:rsidR="005B334B" w:rsidRPr="00A01445" w:rsidRDefault="005B334B" w:rsidP="00A95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History of psychiatric illness</w:t>
            </w:r>
          </w:p>
        </w:tc>
      </w:tr>
      <w:tr w:rsidR="005B334B">
        <w:tc>
          <w:tcPr>
            <w:tcW w:w="1464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B334B" w:rsidRPr="00137CAC" w:rsidRDefault="005B334B" w:rsidP="00A95F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C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NTROLS</w:t>
            </w:r>
          </w:p>
        </w:tc>
      </w:tr>
      <w:tr w:rsidR="005B334B"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Severe coronary artery atherosclerosis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: Multiple Organ Failure - Sepsis due to Small Bowel Perforation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: Aspiration pneumonia. Complicating multi drug toxicit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Atherosclerotic cardiovascular disease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Mitral valve prolapse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Ischaemic heart disease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ddle Easter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lama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Left ventricular (LV) scar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ertension and cardiomegal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rdiac: Ischaemic heart disease 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1464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5B334B" w:rsidRDefault="005B334B" w:rsidP="00A95F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4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LCOHOLICS</w:t>
            </w:r>
          </w:p>
        </w:tc>
      </w:tr>
      <w:tr w:rsidR="005B334B"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: Epileps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story of depression over 10 year-(does not meet criteria for DSMIV - Major Depressive Disorder)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g history of obsessive compulsive as well as depressive behaviour underlying a 'drinking problem'.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xicity: Combined Bromoxynil intox and alcohol toxicit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Cardiomyopath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Ischaemic heart disease (CAD) and upper gastrointestinal haemorrhage (UGIH)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Ischaemic heart disease (CAD) and emphysema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: Sepsis/ pneumonia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rdiac: Ischaemic heart disease 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loss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: Lobar pneumonia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y: Chronic airflow limitation 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1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: Chest and abdominal inju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haemic Heart Disease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 for 17 yea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no antidepressant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/anxiety -6 years and treated with  antidepressant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4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ati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. Several O/d's – overdosed on panadeine &amp; dilantin. Last known meds were Aldactone 100 mg. 2/day; Lasix 40 mg/day &amp; Campral.no antidepressant medication noted on file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ati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vere depression, history of depression over 7-10 year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1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 3 years treated with antidepressants.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 50 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a</w:t>
            </w: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s, treated for 4 years ( 27 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a</w:t>
            </w: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s prior) with antidepressant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gestion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: Cardiomyopathy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pression and suicidal 12 months prior to death -treated with antidepressants</w:t>
            </w:r>
          </w:p>
        </w:tc>
      </w:tr>
      <w:tr w:rsidR="005B334B">
        <w:tc>
          <w:tcPr>
            <w:tcW w:w="959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0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3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9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1181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67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3402" w:type="dxa"/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3387" w:type="dxa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5B334B"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B334B" w:rsidRPr="00CC2731" w:rsidRDefault="005B334B" w:rsidP="00A9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loss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5B334B" w:rsidRPr="00624C91" w:rsidRDefault="005B334B" w:rsidP="00A95F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24C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</w:tbl>
    <w:p w:rsidR="0081578C" w:rsidRPr="00307C5D" w:rsidRDefault="0081578C" w:rsidP="0081578C">
      <w:pPr>
        <w:rPr>
          <w:rFonts w:ascii="Times New Roman" w:hAnsi="Times New Roman" w:cs="Times New Roman"/>
          <w:iCs/>
          <w:sz w:val="24"/>
          <w:szCs w:val="24"/>
        </w:rPr>
      </w:pPr>
      <w:r w:rsidRPr="00307C5D">
        <w:rPr>
          <w:rFonts w:ascii="Times New Roman" w:hAnsi="Times New Roman" w:cs="Times New Roman"/>
          <w:iCs/>
          <w:sz w:val="24"/>
          <w:szCs w:val="24"/>
        </w:rPr>
        <w:t>PMI, post-mort</w:t>
      </w:r>
      <w:r w:rsidR="00D12D28">
        <w:rPr>
          <w:rFonts w:ascii="Times New Roman" w:hAnsi="Times New Roman" w:cs="Times New Roman"/>
          <w:iCs/>
          <w:sz w:val="24"/>
          <w:szCs w:val="24"/>
        </w:rPr>
        <w:t>em interval; NA, not available; No, n</w:t>
      </w:r>
      <w:r w:rsidR="00D12D28" w:rsidRPr="00D12D28">
        <w:rPr>
          <w:rFonts w:ascii="Times New Roman" w:hAnsi="Times New Roman" w:cs="Times New Roman"/>
          <w:iCs/>
          <w:sz w:val="24"/>
          <w:szCs w:val="24"/>
        </w:rPr>
        <w:t>o history of psychiatric illness noted</w:t>
      </w:r>
      <w:r w:rsidR="00D12D28">
        <w:rPr>
          <w:rFonts w:ascii="Times New Roman" w:hAnsi="Times New Roman" w:cs="Times New Roman"/>
          <w:iCs/>
          <w:sz w:val="24"/>
          <w:szCs w:val="24"/>
        </w:rPr>
        <w:t>.</w:t>
      </w:r>
    </w:p>
    <w:p w:rsidR="0081578C" w:rsidRDefault="0081578C" w:rsidP="0081578C">
      <w:pPr>
        <w:rPr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br w:type="page"/>
      </w:r>
    </w:p>
    <w:p w:rsidR="0081578C" w:rsidRPr="00307C5D" w:rsidRDefault="0081578C" w:rsidP="008157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6440E" w:rsidRPr="00307C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44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307C5D">
        <w:rPr>
          <w:rFonts w:ascii="Times New Roman" w:hAnsi="Times New Roman" w:cs="Times New Roman"/>
          <w:bCs/>
          <w:sz w:val="24"/>
          <w:szCs w:val="24"/>
        </w:rPr>
        <w:t>rimers list for RT-</w:t>
      </w:r>
      <w:r>
        <w:rPr>
          <w:rFonts w:ascii="Times New Roman" w:hAnsi="Times New Roman" w:cs="Times New Roman"/>
          <w:bCs/>
          <w:sz w:val="24"/>
          <w:szCs w:val="24"/>
        </w:rPr>
        <w:t>q</w:t>
      </w:r>
      <w:r w:rsidRPr="00307C5D">
        <w:rPr>
          <w:rFonts w:ascii="Times New Roman" w:hAnsi="Times New Roman" w:cs="Times New Roman"/>
          <w:bCs/>
          <w:sz w:val="24"/>
          <w:szCs w:val="24"/>
        </w:rPr>
        <w:t>PCR</w:t>
      </w:r>
    </w:p>
    <w:tbl>
      <w:tblPr>
        <w:tblW w:w="13623" w:type="dxa"/>
        <w:tblInd w:w="93" w:type="dxa"/>
        <w:tblLook w:val="04A0"/>
      </w:tblPr>
      <w:tblGrid>
        <w:gridCol w:w="2263"/>
        <w:gridCol w:w="4363"/>
        <w:gridCol w:w="4789"/>
        <w:gridCol w:w="2208"/>
      </w:tblGrid>
      <w:tr w:rsidR="0081578C" w:rsidRPr="00307C5D">
        <w:trPr>
          <w:trHeight w:val="315"/>
        </w:trPr>
        <w:tc>
          <w:tcPr>
            <w:tcW w:w="2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s</w:t>
            </w:r>
          </w:p>
        </w:tc>
        <w:tc>
          <w:tcPr>
            <w:tcW w:w="4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D Primer Sequence </w:t>
            </w:r>
          </w:p>
        </w:tc>
        <w:tc>
          <w:tcPr>
            <w:tcW w:w="4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RV Primer Sequence </w:t>
            </w:r>
          </w:p>
        </w:tc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icon Size (bp)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IA1 (GluA1)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TGGAAGAGACCCAAGTACACCTC 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CAATCCCCAGCATTCCCC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A2 (GluA2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CAGTCACTAATGCTTTCTGCTC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AGACGTGGAGTGTTCCGC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  <w:bookmarkStart w:id="0" w:name="_GoBack"/>
            <w:bookmarkEnd w:id="0"/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A3 (GluA3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CCATCAGCATAGGTGG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CTCGGTGGTGTTCTGG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A4 (Glu42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GACACTCAAACAGGTTCG 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GTGTAATTGACTCTACGTC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K1 (GluK1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CAACAAAGACAAGTCCA  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GGTTCTTCCAGAATGGTG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K2 (GluK2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AGTGGTCGATGGAACG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AGCAGCATCAGTCGT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K3 (GluK3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GAGCAGCGTTCCTTCT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GCGGTCATTGAA TGTG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K4 (GluK4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GGATCGCTGCTATCTTG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TACTCGCTGTCTCTGAGA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K5 (GluK5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GTGCTCTCATCACTGC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ACACATGGTGTCCGTGG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1 (GluN1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CTCAAGTCCCACGA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CTGATACCGAACCCA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2A (GluN2A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TGATCGGTGAAGTGGT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CTTCAGAACGTTCCT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2B (GluN2B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AGATAAGGATGAATCCT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ATGTTGAGCATTACGG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2C (GluN2C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CTTGGAGCCATATAGC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ATGAAGACGGTGATG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2D (GluN2D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GTTTCCTTCCTGAGC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AAGTACCTATGCAGACTCT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3A (GluN3A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ATAGAAGGATACGGC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GTATTGACTGATTAGCTCG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N3B (GluN3B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GTCCGAGTTCATCA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CAGGGTCTCTGTAA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ID1 </w:t>
            </w:r>
            <w:r w:rsidR="00874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luD1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6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TGACTGTCTTGGAAGA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6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AGAACCCTTTGTAGC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D2</w:t>
            </w:r>
            <w:r w:rsidR="00874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D2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6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ATCCTAAGAGTGGTCACAGA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6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ATTCCACGGATATCGTATTCA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ABRA1 (α1)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ACCAGTTTCGGACCC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CGGAGGACTGTCATAGG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A2 (α2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TCAAGCTGAATGCCCAA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TAGAGCCATCAGGAGC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A3 (α3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CTTGTTTCAGTTCATTCATCCT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GTTTGTGTGATTATCATCTTCTTAG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A4 (α4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GGGGGTCCTGTTACAGAA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GCCTGAAGAACACATCCA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A5 (α5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GATGGCTACGACAACAG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CTCACCTGAGTGATGCG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A6 (α6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CACAGTGACAATATCAAAAG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GTCAGGATGCAAAACAATCT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B1 (β1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CATGTATGATGGATCTTC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GTATAGCCATAACTTTCGA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B2 (β2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GCAGAGTGTCAATGACCCTAGT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TGGCAATGTCAATGTTCATCCC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B3 (β3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GCTGTTGAAAGGCTACG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TCGGAAACCATGTCGATG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D (δ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TGCTCATTTCAACGC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TCCTCACGTCCATCTCTG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ABRE (ε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AGGAGTGAGCAACAAAACTG  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AAGGCAACATAGCCAAA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G1 (γ1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TTTCTTCTGCGGAGTCA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TGCCTTATCAACACAGTTTCC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G2 (γ2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AGAAAATGACGGTGTG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CACCCTCAGGAACTTTTGG 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G3 (γ3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CAACCACCACGAAGAAG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CATGTCCAGGAGGGAAT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P (π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TTTTGGTGGAGAACCC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GCTGTCGGAGGTATATGGTG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R1 (ρ1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00266687_m1 from Applied Biosystem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R2 (ρ2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AGCATGAGGATTACGGT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AGAACAGGTCTGGGAG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R3 (ρ3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TGCTTTCATGGGTTTC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GCTCACAGCAGTGATGATT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RQ (θ)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GGGTGACAATTGGCTTA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CCGCAGATGTGAGTCGAT 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8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81578C" w:rsidRPr="00307C5D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B (β-actin)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CTGGCACCCAGCACAAT 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GGCCGGACTCGTCATACT  </w:t>
            </w:r>
          </w:p>
        </w:tc>
        <w:tc>
          <w:tcPr>
            <w:tcW w:w="2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1578C" w:rsidRPr="00307C5D" w:rsidRDefault="0081578C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</w:tr>
      <w:tr w:rsidR="00905DC0" w:rsidRPr="00307C5D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P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CTGTGATGTGAAGTTTCC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GGGTTTGATCATTCTGTAG</w:t>
            </w:r>
          </w:p>
        </w:tc>
        <w:tc>
          <w:tcPr>
            <w:tcW w:w="2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  <w:tr w:rsidR="00905DC0" w:rsidRPr="00307C5D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GAAGGTCGGAGTCAACGG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AATGAAGGGGTCATTGATGG</w:t>
            </w:r>
          </w:p>
        </w:tc>
        <w:tc>
          <w:tcPr>
            <w:tcW w:w="2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905DC0" w:rsidRPr="00307C5D">
        <w:trPr>
          <w:trHeight w:val="300"/>
        </w:trPr>
        <w:tc>
          <w:tcPr>
            <w:tcW w:w="2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P0</w:t>
            </w:r>
          </w:p>
        </w:tc>
        <w:tc>
          <w:tcPr>
            <w:tcW w:w="43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CATATCCGGGGGAATGTG</w:t>
            </w:r>
          </w:p>
        </w:tc>
        <w:tc>
          <w:tcPr>
            <w:tcW w:w="47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GCAGCTGGCACCTTATTG</w:t>
            </w:r>
          </w:p>
        </w:tc>
        <w:tc>
          <w:tcPr>
            <w:tcW w:w="22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05DC0" w:rsidRPr="00307C5D" w:rsidRDefault="00905DC0" w:rsidP="00F67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</w:tbl>
    <w:p w:rsidR="0081578C" w:rsidRDefault="0081578C" w:rsidP="0081578C">
      <w:pPr>
        <w:spacing w:line="480" w:lineRule="auto"/>
        <w:rPr>
          <w:rFonts w:ascii="Times New Roman" w:hAnsi="Times New Roman"/>
          <w:b/>
          <w:sz w:val="24"/>
        </w:rPr>
        <w:sectPr w:rsidR="0081578C">
          <w:headerReference w:type="even" r:id="rId11"/>
          <w:headerReference w:type="defaul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52784" w:rsidRPr="00FE0B96" w:rsidRDefault="003C15CB" w:rsidP="00A52784">
      <w:pPr>
        <w:rPr>
          <w:rFonts w:ascii="Times New Roman" w:eastAsia="PHMKC K+ MTSYN" w:hAnsi="Times New Roman" w:cs="Times New Roman"/>
          <w:sz w:val="24"/>
          <w:szCs w:val="24"/>
        </w:rPr>
      </w:pPr>
      <w:r w:rsidRPr="00FE0B9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E0B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0B96">
        <w:rPr>
          <w:rFonts w:ascii="Times New Roman" w:hAnsi="Times New Roman" w:cs="Times New Roman"/>
          <w:bCs/>
          <w:sz w:val="24"/>
          <w:szCs w:val="24"/>
        </w:rPr>
        <w:t>An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A52784" w:rsidRPr="00FE0B96">
        <w:rPr>
          <w:rFonts w:ascii="Times New Roman" w:hAnsi="Times New Roman" w:cs="Times New Roman"/>
          <w:bCs/>
          <w:sz w:val="24"/>
          <w:szCs w:val="24"/>
        </w:rPr>
        <w:t>lysis of normality of RT-qPCR data distribution by Shapiro–Wilk normality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3"/>
        <w:gridCol w:w="1136"/>
        <w:gridCol w:w="1136"/>
        <w:gridCol w:w="2323"/>
      </w:tblGrid>
      <w:tr w:rsidR="00A52784" w:rsidRPr="00FE0B96"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b/>
                <w:sz w:val="24"/>
                <w:szCs w:val="24"/>
              </w:rPr>
              <w:t>Caudat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b/>
                <w:sz w:val="24"/>
                <w:szCs w:val="24"/>
              </w:rPr>
              <w:t>Putamen</w:t>
            </w:r>
          </w:p>
        </w:tc>
        <w:tc>
          <w:tcPr>
            <w:tcW w:w="2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b/>
                <w:sz w:val="24"/>
                <w:szCs w:val="24"/>
              </w:rPr>
              <w:t>Putamen - Caudate</w:t>
            </w:r>
          </w:p>
        </w:tc>
      </w:tr>
      <w:tr w:rsidR="00A52784" w:rsidRPr="00FE0B96"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A1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A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A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A4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K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K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K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K4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K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2A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2B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2C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2D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3A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N3B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GluD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4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α6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71"/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72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72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52784" w:rsidRPr="00FE0B96"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52784" w:rsidRPr="00FE0B96" w:rsidRDefault="00A52784" w:rsidP="00D12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sym w:font="Symbol" w:char="F072"/>
            </w: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52784" w:rsidRPr="00FE0B96" w:rsidRDefault="00A52784" w:rsidP="00A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B9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</w:tbl>
    <w:p w:rsidR="00A52784" w:rsidRPr="005E1ED2" w:rsidRDefault="00A52784" w:rsidP="00A52784">
      <w:pPr>
        <w:rPr>
          <w:rFonts w:ascii="Times New Roman" w:hAnsi="Times New Roman" w:cs="Times New Roman"/>
          <w:iCs/>
          <w:sz w:val="24"/>
          <w:szCs w:val="24"/>
        </w:rPr>
      </w:pPr>
      <w:r w:rsidRPr="005E1ED2">
        <w:rPr>
          <w:rFonts w:ascii="Times New Roman" w:hAnsi="Times New Roman" w:cs="Times New Roman"/>
          <w:iCs/>
          <w:sz w:val="24"/>
          <w:szCs w:val="24"/>
        </w:rPr>
        <w:t>p</w:t>
      </w:r>
      <w:r w:rsidRPr="005E1ED2">
        <w:rPr>
          <w:rFonts w:ascii="Times New Roman" w:hAnsi="Times New Roman" w:cs="Times New Roman"/>
          <w:sz w:val="24"/>
          <w:szCs w:val="24"/>
        </w:rPr>
        <w:t>&lt;</w:t>
      </w:r>
      <w:r w:rsidRPr="005E1ED2">
        <w:rPr>
          <w:rFonts w:ascii="Times New Roman" w:hAnsi="Times New Roman" w:cs="Times New Roman"/>
          <w:iCs/>
          <w:sz w:val="24"/>
          <w:szCs w:val="24"/>
        </w:rPr>
        <w:t>0.05 indicates the data are not normally distributed</w:t>
      </w:r>
    </w:p>
    <w:p w:rsidR="00A52784" w:rsidRDefault="00A52784" w:rsidP="00A52784">
      <w:pPr>
        <w:rPr>
          <w:i/>
          <w:iCs/>
          <w:sz w:val="14"/>
          <w:szCs w:val="14"/>
        </w:rPr>
      </w:pPr>
    </w:p>
    <w:p w:rsidR="00A52784" w:rsidRDefault="00A52784" w:rsidP="00A52784">
      <w:pPr>
        <w:rPr>
          <w:i/>
          <w:iCs/>
          <w:sz w:val="14"/>
          <w:szCs w:val="14"/>
        </w:rPr>
      </w:pPr>
    </w:p>
    <w:p w:rsidR="00A52784" w:rsidRPr="00C65B1A" w:rsidRDefault="00A52784" w:rsidP="00A52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99743A">
        <w:rPr>
          <w:rFonts w:ascii="Times New Roman" w:hAnsi="Times New Roman" w:cs="Times New Roman"/>
          <w:b/>
          <w:sz w:val="24"/>
          <w:szCs w:val="24"/>
        </w:rPr>
        <w:t>Table S5</w:t>
      </w:r>
      <w:r w:rsidRPr="0099743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bunits with low expression frequency in either caudate or putamen.</w:t>
      </w:r>
    </w:p>
    <w:p w:rsidR="00A52784" w:rsidRPr="00C65B1A" w:rsidRDefault="00A52784" w:rsidP="00F6079E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513047">
        <w:rPr>
          <w:rFonts w:ascii="Times New Roman" w:hAnsi="Times New Roman" w:cs="Times New Roman"/>
          <w:sz w:val="24"/>
          <w:szCs w:val="24"/>
        </w:rPr>
        <w:t xml:space="preserve">GluN3B, π, ρ1 and ρ2 subuni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A5490C">
        <w:rPr>
          <w:rFonts w:ascii="Times New Roman" w:hAnsi="Times New Roman" w:cs="Times New Roman"/>
          <w:sz w:val="24"/>
          <w:szCs w:val="24"/>
        </w:rPr>
        <w:t xml:space="preserve">not compared statistically </w:t>
      </w:r>
      <w:r>
        <w:rPr>
          <w:rFonts w:ascii="Times New Roman" w:hAnsi="Times New Roman" w:cs="Times New Roman"/>
          <w:sz w:val="24"/>
          <w:szCs w:val="24"/>
        </w:rPr>
        <w:t xml:space="preserve">due to their frequency of </w:t>
      </w:r>
      <w:r w:rsidRPr="00A5490C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A549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samples was low and varied between </w:t>
      </w:r>
      <w:r w:rsidRPr="00A5490C">
        <w:rPr>
          <w:rFonts w:ascii="Times New Roman" w:hAnsi="Times New Roman" w:cs="Times New Roman"/>
          <w:sz w:val="24"/>
          <w:szCs w:val="24"/>
        </w:rPr>
        <w:t>17-54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079E">
        <w:rPr>
          <w:rFonts w:ascii="Times New Roman" w:hAnsi="Times New Roman" w:cs="Times New Roman"/>
          <w:sz w:val="24"/>
          <w:szCs w:val="24"/>
        </w:rPr>
        <w:t>We statistically compared subunits that were expressed in equal to or more than 84.5 % of the samples.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</w:tblGrid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</w:tr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GluN3B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48/58 = 82.76%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11/58 = 19%</w:t>
            </w:r>
          </w:p>
        </w:tc>
      </w:tr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10/58 =  17.24%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25/58 =  43.1%</w:t>
            </w:r>
          </w:p>
        </w:tc>
      </w:tr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20/58 =  34.48%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31/58 =  53.45%</w:t>
            </w:r>
          </w:p>
        </w:tc>
      </w:tr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18/58 =  31.04%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14/58 =  24.14%</w:t>
            </w:r>
          </w:p>
        </w:tc>
      </w:tr>
      <w:tr w:rsidR="00A52784" w:rsidRPr="00C65B1A"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GluN3B in controls</w:t>
            </w:r>
          </w:p>
        </w:tc>
        <w:tc>
          <w:tcPr>
            <w:tcW w:w="2310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22/29 = 75.86%</w:t>
            </w:r>
          </w:p>
        </w:tc>
        <w:tc>
          <w:tcPr>
            <w:tcW w:w="2311" w:type="dxa"/>
          </w:tcPr>
          <w:p w:rsidR="00A52784" w:rsidRPr="00C65B1A" w:rsidRDefault="00A52784" w:rsidP="00D12D2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43A">
              <w:rPr>
                <w:rFonts w:ascii="Times New Roman" w:hAnsi="Times New Roman" w:cs="Times New Roman"/>
                <w:sz w:val="24"/>
                <w:szCs w:val="24"/>
              </w:rPr>
              <w:t>8/29 = 27.59%</w:t>
            </w:r>
          </w:p>
        </w:tc>
      </w:tr>
    </w:tbl>
    <w:p w:rsidR="000035D9" w:rsidRPr="00245646" w:rsidRDefault="000035D9" w:rsidP="00A52784">
      <w:pPr>
        <w:spacing w:line="480" w:lineRule="auto"/>
        <w:rPr>
          <w:rFonts w:ascii="Times New Roman" w:hAnsi="Times New Roman"/>
          <w:sz w:val="24"/>
        </w:rPr>
      </w:pPr>
    </w:p>
    <w:sectPr w:rsidR="000035D9" w:rsidRPr="00245646" w:rsidSect="003C15CB">
      <w:headerReference w:type="even" r:id="rId13"/>
      <w:head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EBE" w:rsidRDefault="00CF5EBE" w:rsidP="007D48B1">
      <w:pPr>
        <w:spacing w:after="0" w:line="240" w:lineRule="auto"/>
      </w:pPr>
      <w:r>
        <w:separator/>
      </w:r>
    </w:p>
  </w:endnote>
  <w:endnote w:type="continuationSeparator" w:id="0">
    <w:p w:rsidR="00CF5EBE" w:rsidRDefault="00CF5EBE" w:rsidP="007D4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HMKC K+ MTSYN">
    <w:altName w:val="ＭＳ ゴシック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EBE" w:rsidRDefault="00CF5EBE" w:rsidP="007D48B1">
      <w:pPr>
        <w:spacing w:after="0" w:line="240" w:lineRule="auto"/>
      </w:pPr>
      <w:r>
        <w:separator/>
      </w:r>
    </w:p>
  </w:footnote>
  <w:footnote w:type="continuationSeparator" w:id="0">
    <w:p w:rsidR="00CF5EBE" w:rsidRDefault="00CF5EBE" w:rsidP="007D4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28" w:rsidRDefault="00EB373B" w:rsidP="007E5D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D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2D28" w:rsidRDefault="00D12D28" w:rsidP="00A97D8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28" w:rsidRDefault="00EB373B" w:rsidP="007E5D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D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E16">
      <w:rPr>
        <w:rStyle w:val="PageNumber"/>
        <w:noProof/>
      </w:rPr>
      <w:t>6</w:t>
    </w:r>
    <w:r>
      <w:rPr>
        <w:rStyle w:val="PageNumber"/>
      </w:rPr>
      <w:fldChar w:fldCharType="end"/>
    </w:r>
  </w:p>
  <w:p w:rsidR="00D12D28" w:rsidRDefault="00D12D28" w:rsidP="00A97D8D">
    <w:pPr>
      <w:pStyle w:val="Header"/>
      <w:ind w:right="360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28" w:rsidRDefault="00EB373B" w:rsidP="007E5D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D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2D28" w:rsidRDefault="00D12D28" w:rsidP="00A97D8D">
    <w:pPr>
      <w:pStyle w:val="Header"/>
      <w:ind w:right="360"/>
    </w:pPr>
  </w:p>
</w:hdr>
</file>

<file path=word/header4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28" w:rsidRDefault="00EB373B" w:rsidP="007E5D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D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E16">
      <w:rPr>
        <w:rStyle w:val="PageNumber"/>
        <w:noProof/>
      </w:rPr>
      <w:t>7</w:t>
    </w:r>
    <w:r>
      <w:rPr>
        <w:rStyle w:val="PageNumber"/>
      </w:rPr>
      <w:fldChar w:fldCharType="end"/>
    </w:r>
  </w:p>
  <w:p w:rsidR="00D12D28" w:rsidRDefault="00D12D28" w:rsidP="00A97D8D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E256A"/>
    <w:multiLevelType w:val="hybridMultilevel"/>
    <w:tmpl w:val="8D186E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uPut-2014.enl&lt;/item&gt;&lt;/Libraries&gt;&lt;/ENLibraries&gt;"/>
  </w:docVars>
  <w:rsids>
    <w:rsidRoot w:val="00736B6E"/>
    <w:rsid w:val="000035D9"/>
    <w:rsid w:val="00011E91"/>
    <w:rsid w:val="00015878"/>
    <w:rsid w:val="00021D7D"/>
    <w:rsid w:val="00023139"/>
    <w:rsid w:val="00033B70"/>
    <w:rsid w:val="0003782B"/>
    <w:rsid w:val="000406A2"/>
    <w:rsid w:val="000458C1"/>
    <w:rsid w:val="000527FC"/>
    <w:rsid w:val="00053DE2"/>
    <w:rsid w:val="000577ED"/>
    <w:rsid w:val="000610F8"/>
    <w:rsid w:val="0006391F"/>
    <w:rsid w:val="000740CE"/>
    <w:rsid w:val="000752B3"/>
    <w:rsid w:val="00075BA9"/>
    <w:rsid w:val="00077669"/>
    <w:rsid w:val="0008133C"/>
    <w:rsid w:val="000845E1"/>
    <w:rsid w:val="00085AA5"/>
    <w:rsid w:val="0008744D"/>
    <w:rsid w:val="0009134D"/>
    <w:rsid w:val="00093EDE"/>
    <w:rsid w:val="000A1848"/>
    <w:rsid w:val="000A4B15"/>
    <w:rsid w:val="000A54DA"/>
    <w:rsid w:val="000A62FD"/>
    <w:rsid w:val="000A7CE0"/>
    <w:rsid w:val="000B04E4"/>
    <w:rsid w:val="000B7BC7"/>
    <w:rsid w:val="000C1021"/>
    <w:rsid w:val="000C4219"/>
    <w:rsid w:val="000C67D0"/>
    <w:rsid w:val="000C6B90"/>
    <w:rsid w:val="000D1CCB"/>
    <w:rsid w:val="000D1E05"/>
    <w:rsid w:val="000D2A70"/>
    <w:rsid w:val="000D5F8C"/>
    <w:rsid w:val="000E2BEE"/>
    <w:rsid w:val="000E6586"/>
    <w:rsid w:val="000E687E"/>
    <w:rsid w:val="000F2B05"/>
    <w:rsid w:val="00100DD0"/>
    <w:rsid w:val="00100E27"/>
    <w:rsid w:val="00101A26"/>
    <w:rsid w:val="001020AF"/>
    <w:rsid w:val="00117392"/>
    <w:rsid w:val="001176D6"/>
    <w:rsid w:val="001211E9"/>
    <w:rsid w:val="0012182F"/>
    <w:rsid w:val="0012275C"/>
    <w:rsid w:val="00153E16"/>
    <w:rsid w:val="0015429B"/>
    <w:rsid w:val="00161A29"/>
    <w:rsid w:val="00162084"/>
    <w:rsid w:val="00165845"/>
    <w:rsid w:val="00167A90"/>
    <w:rsid w:val="00173DAC"/>
    <w:rsid w:val="00175653"/>
    <w:rsid w:val="00177240"/>
    <w:rsid w:val="001776B5"/>
    <w:rsid w:val="00177718"/>
    <w:rsid w:val="00177AEA"/>
    <w:rsid w:val="001827F0"/>
    <w:rsid w:val="0018367F"/>
    <w:rsid w:val="00196B23"/>
    <w:rsid w:val="001A4608"/>
    <w:rsid w:val="001A4635"/>
    <w:rsid w:val="001A4BFF"/>
    <w:rsid w:val="001A532D"/>
    <w:rsid w:val="001A58D5"/>
    <w:rsid w:val="001A6AA0"/>
    <w:rsid w:val="001A7B9E"/>
    <w:rsid w:val="001B4EF1"/>
    <w:rsid w:val="001C1705"/>
    <w:rsid w:val="001C37C9"/>
    <w:rsid w:val="001C3CC4"/>
    <w:rsid w:val="001C6F7F"/>
    <w:rsid w:val="001D6F1D"/>
    <w:rsid w:val="001E6DEC"/>
    <w:rsid w:val="001F4938"/>
    <w:rsid w:val="001F6E2F"/>
    <w:rsid w:val="00203535"/>
    <w:rsid w:val="00216D8F"/>
    <w:rsid w:val="0022071B"/>
    <w:rsid w:val="00220D9E"/>
    <w:rsid w:val="0022189D"/>
    <w:rsid w:val="00221D2A"/>
    <w:rsid w:val="00225D3F"/>
    <w:rsid w:val="00233CF9"/>
    <w:rsid w:val="00236360"/>
    <w:rsid w:val="0024390E"/>
    <w:rsid w:val="0024427E"/>
    <w:rsid w:val="002448E1"/>
    <w:rsid w:val="00245372"/>
    <w:rsid w:val="002455FC"/>
    <w:rsid w:val="00245646"/>
    <w:rsid w:val="00246649"/>
    <w:rsid w:val="002504A2"/>
    <w:rsid w:val="002504AD"/>
    <w:rsid w:val="002614F0"/>
    <w:rsid w:val="00286BC9"/>
    <w:rsid w:val="00292F88"/>
    <w:rsid w:val="00296505"/>
    <w:rsid w:val="002A2497"/>
    <w:rsid w:val="002B0380"/>
    <w:rsid w:val="002B0A3E"/>
    <w:rsid w:val="002B3728"/>
    <w:rsid w:val="002C0456"/>
    <w:rsid w:val="002C2365"/>
    <w:rsid w:val="002D01DD"/>
    <w:rsid w:val="002D31B5"/>
    <w:rsid w:val="002D7CD6"/>
    <w:rsid w:val="002E0507"/>
    <w:rsid w:val="002E07CA"/>
    <w:rsid w:val="002E36BB"/>
    <w:rsid w:val="002E3CFE"/>
    <w:rsid w:val="002E49BC"/>
    <w:rsid w:val="002F3049"/>
    <w:rsid w:val="002F3712"/>
    <w:rsid w:val="002F5A76"/>
    <w:rsid w:val="002F7EDA"/>
    <w:rsid w:val="003023FB"/>
    <w:rsid w:val="00302DFD"/>
    <w:rsid w:val="003205DC"/>
    <w:rsid w:val="00323871"/>
    <w:rsid w:val="0033034A"/>
    <w:rsid w:val="0033476B"/>
    <w:rsid w:val="00335FF6"/>
    <w:rsid w:val="00365267"/>
    <w:rsid w:val="00370F09"/>
    <w:rsid w:val="003745C7"/>
    <w:rsid w:val="00376860"/>
    <w:rsid w:val="00385AB9"/>
    <w:rsid w:val="003876F3"/>
    <w:rsid w:val="00393D5E"/>
    <w:rsid w:val="003A59EF"/>
    <w:rsid w:val="003A71A7"/>
    <w:rsid w:val="003B2680"/>
    <w:rsid w:val="003B3FC1"/>
    <w:rsid w:val="003B6825"/>
    <w:rsid w:val="003C15CB"/>
    <w:rsid w:val="003C28BB"/>
    <w:rsid w:val="003C794B"/>
    <w:rsid w:val="003C7ADB"/>
    <w:rsid w:val="003D032C"/>
    <w:rsid w:val="003D2CF5"/>
    <w:rsid w:val="003D3D50"/>
    <w:rsid w:val="003D5610"/>
    <w:rsid w:val="003D600B"/>
    <w:rsid w:val="003E2510"/>
    <w:rsid w:val="003F24C7"/>
    <w:rsid w:val="003F521D"/>
    <w:rsid w:val="003F63F2"/>
    <w:rsid w:val="003F6FAB"/>
    <w:rsid w:val="00400E8E"/>
    <w:rsid w:val="00402CE4"/>
    <w:rsid w:val="00402D5E"/>
    <w:rsid w:val="004067D1"/>
    <w:rsid w:val="00413E8F"/>
    <w:rsid w:val="00415161"/>
    <w:rsid w:val="00421162"/>
    <w:rsid w:val="00425CCC"/>
    <w:rsid w:val="00426E45"/>
    <w:rsid w:val="004315C8"/>
    <w:rsid w:val="004321F2"/>
    <w:rsid w:val="00433DC5"/>
    <w:rsid w:val="004351CF"/>
    <w:rsid w:val="00446E98"/>
    <w:rsid w:val="004506E7"/>
    <w:rsid w:val="00456A54"/>
    <w:rsid w:val="00465474"/>
    <w:rsid w:val="0047678D"/>
    <w:rsid w:val="0047741F"/>
    <w:rsid w:val="00482DE5"/>
    <w:rsid w:val="00483FE7"/>
    <w:rsid w:val="00490F72"/>
    <w:rsid w:val="00491CBF"/>
    <w:rsid w:val="00494EB5"/>
    <w:rsid w:val="004A071A"/>
    <w:rsid w:val="004A6A79"/>
    <w:rsid w:val="004B1C77"/>
    <w:rsid w:val="004B4DF0"/>
    <w:rsid w:val="004B762C"/>
    <w:rsid w:val="004C028E"/>
    <w:rsid w:val="004C1F9A"/>
    <w:rsid w:val="004C2F40"/>
    <w:rsid w:val="004C321C"/>
    <w:rsid w:val="004C524F"/>
    <w:rsid w:val="004C5AD0"/>
    <w:rsid w:val="004E06EC"/>
    <w:rsid w:val="004F2631"/>
    <w:rsid w:val="004F30C6"/>
    <w:rsid w:val="005022A0"/>
    <w:rsid w:val="005032B1"/>
    <w:rsid w:val="00511F0D"/>
    <w:rsid w:val="00513047"/>
    <w:rsid w:val="00520665"/>
    <w:rsid w:val="00522267"/>
    <w:rsid w:val="005232B8"/>
    <w:rsid w:val="00525E9B"/>
    <w:rsid w:val="00531495"/>
    <w:rsid w:val="005333B7"/>
    <w:rsid w:val="00541628"/>
    <w:rsid w:val="005531CF"/>
    <w:rsid w:val="005662F0"/>
    <w:rsid w:val="00566855"/>
    <w:rsid w:val="00573517"/>
    <w:rsid w:val="005762B0"/>
    <w:rsid w:val="00587E02"/>
    <w:rsid w:val="005A2FE3"/>
    <w:rsid w:val="005A32CF"/>
    <w:rsid w:val="005A347A"/>
    <w:rsid w:val="005A3692"/>
    <w:rsid w:val="005B2725"/>
    <w:rsid w:val="005B334B"/>
    <w:rsid w:val="005B468A"/>
    <w:rsid w:val="005B473A"/>
    <w:rsid w:val="005B7B64"/>
    <w:rsid w:val="005C758A"/>
    <w:rsid w:val="005D31DD"/>
    <w:rsid w:val="005D388C"/>
    <w:rsid w:val="005D3B10"/>
    <w:rsid w:val="005D6799"/>
    <w:rsid w:val="005E1ACC"/>
    <w:rsid w:val="005E684E"/>
    <w:rsid w:val="005E797C"/>
    <w:rsid w:val="005F351D"/>
    <w:rsid w:val="005F53FF"/>
    <w:rsid w:val="005F5BD3"/>
    <w:rsid w:val="0060187D"/>
    <w:rsid w:val="00603FE6"/>
    <w:rsid w:val="006079A3"/>
    <w:rsid w:val="00613B8E"/>
    <w:rsid w:val="006166B1"/>
    <w:rsid w:val="00620D49"/>
    <w:rsid w:val="00624C91"/>
    <w:rsid w:val="00626BB0"/>
    <w:rsid w:val="0063284D"/>
    <w:rsid w:val="00637977"/>
    <w:rsid w:val="00647035"/>
    <w:rsid w:val="006557FD"/>
    <w:rsid w:val="00663EDC"/>
    <w:rsid w:val="00671882"/>
    <w:rsid w:val="00673852"/>
    <w:rsid w:val="0068083C"/>
    <w:rsid w:val="00686159"/>
    <w:rsid w:val="00690B01"/>
    <w:rsid w:val="00692A39"/>
    <w:rsid w:val="006942DC"/>
    <w:rsid w:val="006A11EC"/>
    <w:rsid w:val="006A49BE"/>
    <w:rsid w:val="006A76F9"/>
    <w:rsid w:val="006B1BB6"/>
    <w:rsid w:val="006B7360"/>
    <w:rsid w:val="006C6BD7"/>
    <w:rsid w:val="006E1F66"/>
    <w:rsid w:val="006E27C8"/>
    <w:rsid w:val="006E2F8A"/>
    <w:rsid w:val="006E435D"/>
    <w:rsid w:val="006E79F8"/>
    <w:rsid w:val="006F1F5D"/>
    <w:rsid w:val="006F4530"/>
    <w:rsid w:val="006F5F73"/>
    <w:rsid w:val="006F6D9D"/>
    <w:rsid w:val="00701FCB"/>
    <w:rsid w:val="00704176"/>
    <w:rsid w:val="00704EC6"/>
    <w:rsid w:val="00705D41"/>
    <w:rsid w:val="007073EF"/>
    <w:rsid w:val="00711A03"/>
    <w:rsid w:val="00714320"/>
    <w:rsid w:val="00721E15"/>
    <w:rsid w:val="007347FB"/>
    <w:rsid w:val="00736B6E"/>
    <w:rsid w:val="007471BA"/>
    <w:rsid w:val="007506C6"/>
    <w:rsid w:val="00750DE2"/>
    <w:rsid w:val="00751F0E"/>
    <w:rsid w:val="0075422F"/>
    <w:rsid w:val="0075521C"/>
    <w:rsid w:val="0075559D"/>
    <w:rsid w:val="00763997"/>
    <w:rsid w:val="00764B22"/>
    <w:rsid w:val="0076797A"/>
    <w:rsid w:val="007742B7"/>
    <w:rsid w:val="00786259"/>
    <w:rsid w:val="0079247F"/>
    <w:rsid w:val="00792807"/>
    <w:rsid w:val="007966FA"/>
    <w:rsid w:val="007A00B5"/>
    <w:rsid w:val="007A3318"/>
    <w:rsid w:val="007A354F"/>
    <w:rsid w:val="007A4265"/>
    <w:rsid w:val="007B37A0"/>
    <w:rsid w:val="007C0E00"/>
    <w:rsid w:val="007D48B1"/>
    <w:rsid w:val="007E5DD8"/>
    <w:rsid w:val="007E5F1A"/>
    <w:rsid w:val="007E5FC6"/>
    <w:rsid w:val="007F22A7"/>
    <w:rsid w:val="007F28D5"/>
    <w:rsid w:val="007F5942"/>
    <w:rsid w:val="008001A5"/>
    <w:rsid w:val="0080281A"/>
    <w:rsid w:val="0080303A"/>
    <w:rsid w:val="00803782"/>
    <w:rsid w:val="00805C8D"/>
    <w:rsid w:val="00806C9B"/>
    <w:rsid w:val="0081578C"/>
    <w:rsid w:val="008161F6"/>
    <w:rsid w:val="00817A8F"/>
    <w:rsid w:val="00817C8C"/>
    <w:rsid w:val="00824A75"/>
    <w:rsid w:val="008261D1"/>
    <w:rsid w:val="0082778E"/>
    <w:rsid w:val="00827EEB"/>
    <w:rsid w:val="008303D5"/>
    <w:rsid w:val="00833D2B"/>
    <w:rsid w:val="0083488F"/>
    <w:rsid w:val="00835B20"/>
    <w:rsid w:val="008442D9"/>
    <w:rsid w:val="00844D33"/>
    <w:rsid w:val="0085013A"/>
    <w:rsid w:val="008518D5"/>
    <w:rsid w:val="00853B4B"/>
    <w:rsid w:val="00855E32"/>
    <w:rsid w:val="0086440E"/>
    <w:rsid w:val="0086727A"/>
    <w:rsid w:val="0087134C"/>
    <w:rsid w:val="008730BE"/>
    <w:rsid w:val="00874595"/>
    <w:rsid w:val="00877112"/>
    <w:rsid w:val="0088041C"/>
    <w:rsid w:val="00880DCC"/>
    <w:rsid w:val="00884EBB"/>
    <w:rsid w:val="00887002"/>
    <w:rsid w:val="00887F83"/>
    <w:rsid w:val="00891688"/>
    <w:rsid w:val="0089264A"/>
    <w:rsid w:val="00894EE9"/>
    <w:rsid w:val="00896FF1"/>
    <w:rsid w:val="008A0340"/>
    <w:rsid w:val="008A5F7A"/>
    <w:rsid w:val="008A6687"/>
    <w:rsid w:val="008A6F61"/>
    <w:rsid w:val="008B1376"/>
    <w:rsid w:val="008B27C4"/>
    <w:rsid w:val="008B347F"/>
    <w:rsid w:val="008B6C19"/>
    <w:rsid w:val="008C4AB7"/>
    <w:rsid w:val="008C69D4"/>
    <w:rsid w:val="008C71DC"/>
    <w:rsid w:val="008D02AC"/>
    <w:rsid w:val="008D7E13"/>
    <w:rsid w:val="008F2E88"/>
    <w:rsid w:val="008F543B"/>
    <w:rsid w:val="008F71DE"/>
    <w:rsid w:val="008F7A3A"/>
    <w:rsid w:val="00901070"/>
    <w:rsid w:val="00901D79"/>
    <w:rsid w:val="00903D17"/>
    <w:rsid w:val="00905DC0"/>
    <w:rsid w:val="00910EFD"/>
    <w:rsid w:val="00914861"/>
    <w:rsid w:val="00922761"/>
    <w:rsid w:val="0093452A"/>
    <w:rsid w:val="00936DC3"/>
    <w:rsid w:val="00943F8F"/>
    <w:rsid w:val="0094646C"/>
    <w:rsid w:val="00950755"/>
    <w:rsid w:val="00950CB6"/>
    <w:rsid w:val="009516D5"/>
    <w:rsid w:val="009607CF"/>
    <w:rsid w:val="00961169"/>
    <w:rsid w:val="00963260"/>
    <w:rsid w:val="00966634"/>
    <w:rsid w:val="00967399"/>
    <w:rsid w:val="00970A82"/>
    <w:rsid w:val="0098107C"/>
    <w:rsid w:val="00982B22"/>
    <w:rsid w:val="00983F48"/>
    <w:rsid w:val="009841EC"/>
    <w:rsid w:val="00984FFA"/>
    <w:rsid w:val="00991F81"/>
    <w:rsid w:val="009953DC"/>
    <w:rsid w:val="00996E99"/>
    <w:rsid w:val="0099743A"/>
    <w:rsid w:val="0099781E"/>
    <w:rsid w:val="009978A3"/>
    <w:rsid w:val="009A0861"/>
    <w:rsid w:val="009A42A5"/>
    <w:rsid w:val="009B35E3"/>
    <w:rsid w:val="009B440B"/>
    <w:rsid w:val="009B5F6F"/>
    <w:rsid w:val="009B66AA"/>
    <w:rsid w:val="009C36F3"/>
    <w:rsid w:val="009C5D00"/>
    <w:rsid w:val="009D1799"/>
    <w:rsid w:val="009D2F3C"/>
    <w:rsid w:val="009D5539"/>
    <w:rsid w:val="009D69C2"/>
    <w:rsid w:val="009E2DD2"/>
    <w:rsid w:val="009E3577"/>
    <w:rsid w:val="009E4A1F"/>
    <w:rsid w:val="009E5AB3"/>
    <w:rsid w:val="009E6E98"/>
    <w:rsid w:val="009F15C5"/>
    <w:rsid w:val="009F4B6C"/>
    <w:rsid w:val="00A01445"/>
    <w:rsid w:val="00A03043"/>
    <w:rsid w:val="00A05FD3"/>
    <w:rsid w:val="00A060EA"/>
    <w:rsid w:val="00A3104D"/>
    <w:rsid w:val="00A328F6"/>
    <w:rsid w:val="00A449F3"/>
    <w:rsid w:val="00A44E9A"/>
    <w:rsid w:val="00A47FEE"/>
    <w:rsid w:val="00A52784"/>
    <w:rsid w:val="00A56D74"/>
    <w:rsid w:val="00A60A6F"/>
    <w:rsid w:val="00A60FED"/>
    <w:rsid w:val="00A61FD0"/>
    <w:rsid w:val="00A625A9"/>
    <w:rsid w:val="00A66E9B"/>
    <w:rsid w:val="00A70148"/>
    <w:rsid w:val="00A71FA6"/>
    <w:rsid w:val="00A720E8"/>
    <w:rsid w:val="00A81C7F"/>
    <w:rsid w:val="00A826EA"/>
    <w:rsid w:val="00A82729"/>
    <w:rsid w:val="00A831C1"/>
    <w:rsid w:val="00A83D6D"/>
    <w:rsid w:val="00A93F05"/>
    <w:rsid w:val="00A95FF1"/>
    <w:rsid w:val="00A97C29"/>
    <w:rsid w:val="00A97D8D"/>
    <w:rsid w:val="00AA1D83"/>
    <w:rsid w:val="00AA7E2C"/>
    <w:rsid w:val="00AB0486"/>
    <w:rsid w:val="00AB2B8D"/>
    <w:rsid w:val="00AB3D93"/>
    <w:rsid w:val="00AB725C"/>
    <w:rsid w:val="00AC29A5"/>
    <w:rsid w:val="00AC2D46"/>
    <w:rsid w:val="00AC4737"/>
    <w:rsid w:val="00AC4BEB"/>
    <w:rsid w:val="00AD654B"/>
    <w:rsid w:val="00AE3E83"/>
    <w:rsid w:val="00AF1083"/>
    <w:rsid w:val="00B034C9"/>
    <w:rsid w:val="00B07133"/>
    <w:rsid w:val="00B114E0"/>
    <w:rsid w:val="00B1180C"/>
    <w:rsid w:val="00B11F72"/>
    <w:rsid w:val="00B22C36"/>
    <w:rsid w:val="00B247ED"/>
    <w:rsid w:val="00B24B70"/>
    <w:rsid w:val="00B34444"/>
    <w:rsid w:val="00B34464"/>
    <w:rsid w:val="00B37A0E"/>
    <w:rsid w:val="00B40C34"/>
    <w:rsid w:val="00B41E8C"/>
    <w:rsid w:val="00B4720E"/>
    <w:rsid w:val="00B51C82"/>
    <w:rsid w:val="00B5349B"/>
    <w:rsid w:val="00B539E4"/>
    <w:rsid w:val="00B65D08"/>
    <w:rsid w:val="00B70519"/>
    <w:rsid w:val="00B71724"/>
    <w:rsid w:val="00B75A89"/>
    <w:rsid w:val="00B773B9"/>
    <w:rsid w:val="00B77A41"/>
    <w:rsid w:val="00B8150E"/>
    <w:rsid w:val="00B86420"/>
    <w:rsid w:val="00B8681D"/>
    <w:rsid w:val="00B86FE4"/>
    <w:rsid w:val="00B8727B"/>
    <w:rsid w:val="00B874B0"/>
    <w:rsid w:val="00B92426"/>
    <w:rsid w:val="00B925AA"/>
    <w:rsid w:val="00B94D10"/>
    <w:rsid w:val="00B96DD0"/>
    <w:rsid w:val="00BA013D"/>
    <w:rsid w:val="00BA08F9"/>
    <w:rsid w:val="00BA4810"/>
    <w:rsid w:val="00BA6FDE"/>
    <w:rsid w:val="00BB1435"/>
    <w:rsid w:val="00BB1E70"/>
    <w:rsid w:val="00BB676D"/>
    <w:rsid w:val="00BC0B6B"/>
    <w:rsid w:val="00BC16ED"/>
    <w:rsid w:val="00BC2EEA"/>
    <w:rsid w:val="00BC2F1C"/>
    <w:rsid w:val="00BD10F2"/>
    <w:rsid w:val="00BD412F"/>
    <w:rsid w:val="00BE3C6B"/>
    <w:rsid w:val="00BF0839"/>
    <w:rsid w:val="00BF124F"/>
    <w:rsid w:val="00BF2BF3"/>
    <w:rsid w:val="00BF4EC8"/>
    <w:rsid w:val="00C0116C"/>
    <w:rsid w:val="00C01D55"/>
    <w:rsid w:val="00C0516D"/>
    <w:rsid w:val="00C05BB5"/>
    <w:rsid w:val="00C126D0"/>
    <w:rsid w:val="00C129E4"/>
    <w:rsid w:val="00C13665"/>
    <w:rsid w:val="00C148EC"/>
    <w:rsid w:val="00C15311"/>
    <w:rsid w:val="00C27927"/>
    <w:rsid w:val="00C27E68"/>
    <w:rsid w:val="00C31A4C"/>
    <w:rsid w:val="00C324C7"/>
    <w:rsid w:val="00C35649"/>
    <w:rsid w:val="00C3696E"/>
    <w:rsid w:val="00C40933"/>
    <w:rsid w:val="00C44E3E"/>
    <w:rsid w:val="00C47351"/>
    <w:rsid w:val="00C51143"/>
    <w:rsid w:val="00C532D6"/>
    <w:rsid w:val="00C64798"/>
    <w:rsid w:val="00C65B1A"/>
    <w:rsid w:val="00C66466"/>
    <w:rsid w:val="00C71B52"/>
    <w:rsid w:val="00C71BF8"/>
    <w:rsid w:val="00C75DFC"/>
    <w:rsid w:val="00C77A25"/>
    <w:rsid w:val="00C81CA7"/>
    <w:rsid w:val="00C83E2F"/>
    <w:rsid w:val="00C8675A"/>
    <w:rsid w:val="00C9003D"/>
    <w:rsid w:val="00C9205F"/>
    <w:rsid w:val="00C95E9D"/>
    <w:rsid w:val="00C96475"/>
    <w:rsid w:val="00CA158A"/>
    <w:rsid w:val="00CA64CA"/>
    <w:rsid w:val="00CB100D"/>
    <w:rsid w:val="00CB147E"/>
    <w:rsid w:val="00CB50F7"/>
    <w:rsid w:val="00CB5B72"/>
    <w:rsid w:val="00CB5E17"/>
    <w:rsid w:val="00CC23F8"/>
    <w:rsid w:val="00CD298B"/>
    <w:rsid w:val="00CD7BD6"/>
    <w:rsid w:val="00CE2D0F"/>
    <w:rsid w:val="00CE4CAB"/>
    <w:rsid w:val="00CE4EFF"/>
    <w:rsid w:val="00CF3915"/>
    <w:rsid w:val="00CF4253"/>
    <w:rsid w:val="00CF5C23"/>
    <w:rsid w:val="00CF5EBE"/>
    <w:rsid w:val="00D01019"/>
    <w:rsid w:val="00D01779"/>
    <w:rsid w:val="00D01D7A"/>
    <w:rsid w:val="00D0332A"/>
    <w:rsid w:val="00D04D4B"/>
    <w:rsid w:val="00D07DF7"/>
    <w:rsid w:val="00D1152F"/>
    <w:rsid w:val="00D12D28"/>
    <w:rsid w:val="00D16791"/>
    <w:rsid w:val="00D25685"/>
    <w:rsid w:val="00D32E43"/>
    <w:rsid w:val="00D33E4D"/>
    <w:rsid w:val="00D35B02"/>
    <w:rsid w:val="00D37929"/>
    <w:rsid w:val="00D42A1A"/>
    <w:rsid w:val="00D42FD3"/>
    <w:rsid w:val="00D43AFF"/>
    <w:rsid w:val="00D468A8"/>
    <w:rsid w:val="00D47978"/>
    <w:rsid w:val="00D5360F"/>
    <w:rsid w:val="00D61B58"/>
    <w:rsid w:val="00D65268"/>
    <w:rsid w:val="00D67064"/>
    <w:rsid w:val="00D713FC"/>
    <w:rsid w:val="00D73AF8"/>
    <w:rsid w:val="00D80B45"/>
    <w:rsid w:val="00D8133C"/>
    <w:rsid w:val="00D8293F"/>
    <w:rsid w:val="00D830A2"/>
    <w:rsid w:val="00D847D0"/>
    <w:rsid w:val="00D84E96"/>
    <w:rsid w:val="00D937E5"/>
    <w:rsid w:val="00D95FD4"/>
    <w:rsid w:val="00DA057B"/>
    <w:rsid w:val="00DA7A4D"/>
    <w:rsid w:val="00DB4A2F"/>
    <w:rsid w:val="00DB504E"/>
    <w:rsid w:val="00DB5C1C"/>
    <w:rsid w:val="00DB6050"/>
    <w:rsid w:val="00DB695F"/>
    <w:rsid w:val="00DC4729"/>
    <w:rsid w:val="00DC6632"/>
    <w:rsid w:val="00DD33CB"/>
    <w:rsid w:val="00DD54F6"/>
    <w:rsid w:val="00DD6504"/>
    <w:rsid w:val="00DE2397"/>
    <w:rsid w:val="00DE2409"/>
    <w:rsid w:val="00DE5013"/>
    <w:rsid w:val="00DE5CE4"/>
    <w:rsid w:val="00DF0B0A"/>
    <w:rsid w:val="00DF1B52"/>
    <w:rsid w:val="00DF6401"/>
    <w:rsid w:val="00DF6850"/>
    <w:rsid w:val="00E00273"/>
    <w:rsid w:val="00E01786"/>
    <w:rsid w:val="00E076AB"/>
    <w:rsid w:val="00E10971"/>
    <w:rsid w:val="00E11536"/>
    <w:rsid w:val="00E12457"/>
    <w:rsid w:val="00E13DAF"/>
    <w:rsid w:val="00E16BD4"/>
    <w:rsid w:val="00E17D8C"/>
    <w:rsid w:val="00E2605E"/>
    <w:rsid w:val="00E30016"/>
    <w:rsid w:val="00E4604C"/>
    <w:rsid w:val="00E47CAC"/>
    <w:rsid w:val="00E47D70"/>
    <w:rsid w:val="00E51BB5"/>
    <w:rsid w:val="00E56D57"/>
    <w:rsid w:val="00E61DC5"/>
    <w:rsid w:val="00E669B4"/>
    <w:rsid w:val="00E70A9D"/>
    <w:rsid w:val="00E80B2A"/>
    <w:rsid w:val="00E8145F"/>
    <w:rsid w:val="00E828E3"/>
    <w:rsid w:val="00E82D5A"/>
    <w:rsid w:val="00E84FC3"/>
    <w:rsid w:val="00E90C30"/>
    <w:rsid w:val="00E90FF4"/>
    <w:rsid w:val="00E91CEA"/>
    <w:rsid w:val="00E94B18"/>
    <w:rsid w:val="00E9527B"/>
    <w:rsid w:val="00E97F85"/>
    <w:rsid w:val="00EB05B6"/>
    <w:rsid w:val="00EB32BB"/>
    <w:rsid w:val="00EB373B"/>
    <w:rsid w:val="00EB7152"/>
    <w:rsid w:val="00ED07EF"/>
    <w:rsid w:val="00ED6093"/>
    <w:rsid w:val="00ED6F9C"/>
    <w:rsid w:val="00EE46E6"/>
    <w:rsid w:val="00EE5C2C"/>
    <w:rsid w:val="00EF17A2"/>
    <w:rsid w:val="00EF408A"/>
    <w:rsid w:val="00EF41C6"/>
    <w:rsid w:val="00EF5B1B"/>
    <w:rsid w:val="00EF6CE8"/>
    <w:rsid w:val="00F0037D"/>
    <w:rsid w:val="00F00423"/>
    <w:rsid w:val="00F00C7A"/>
    <w:rsid w:val="00F0694C"/>
    <w:rsid w:val="00F12F43"/>
    <w:rsid w:val="00F21A35"/>
    <w:rsid w:val="00F23765"/>
    <w:rsid w:val="00F2506E"/>
    <w:rsid w:val="00F27A36"/>
    <w:rsid w:val="00F3680D"/>
    <w:rsid w:val="00F44FB9"/>
    <w:rsid w:val="00F450AB"/>
    <w:rsid w:val="00F465B6"/>
    <w:rsid w:val="00F54481"/>
    <w:rsid w:val="00F6079E"/>
    <w:rsid w:val="00F67276"/>
    <w:rsid w:val="00F67C82"/>
    <w:rsid w:val="00F67F2B"/>
    <w:rsid w:val="00F8116C"/>
    <w:rsid w:val="00F8241D"/>
    <w:rsid w:val="00F847B9"/>
    <w:rsid w:val="00F85073"/>
    <w:rsid w:val="00F86BCA"/>
    <w:rsid w:val="00F90D74"/>
    <w:rsid w:val="00F93B3A"/>
    <w:rsid w:val="00FA091D"/>
    <w:rsid w:val="00FA2E74"/>
    <w:rsid w:val="00FA385F"/>
    <w:rsid w:val="00FA4947"/>
    <w:rsid w:val="00FD17C0"/>
    <w:rsid w:val="00FE2124"/>
    <w:rsid w:val="00FF0A0E"/>
    <w:rsid w:val="00FF1470"/>
    <w:rsid w:val="00FF3797"/>
  </w:rsids>
  <m:mathPr>
    <m:mathFont m:val="&quot;«u'98ˇøî0œ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eader" w:uiPriority="99"/>
    <w:lsdException w:name="footer" w:uiPriority="99"/>
    <w:lsdException w:name="page number" w:uiPriority="99"/>
    <w:lsdException w:name="Hyperlink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B373B"/>
  </w:style>
  <w:style w:type="paragraph" w:styleId="Heading1">
    <w:name w:val="heading 1"/>
    <w:basedOn w:val="Normal"/>
    <w:link w:val="Heading1Char"/>
    <w:uiPriority w:val="9"/>
    <w:qFormat/>
    <w:rsid w:val="00B874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37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1E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874B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874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3D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2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DD2"/>
  </w:style>
  <w:style w:type="paragraph" w:styleId="Footer">
    <w:name w:val="footer"/>
    <w:basedOn w:val="Normal"/>
    <w:link w:val="FooterChar"/>
    <w:uiPriority w:val="99"/>
    <w:unhideWhenUsed/>
    <w:rsid w:val="009E2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DD2"/>
  </w:style>
  <w:style w:type="paragraph" w:customStyle="1" w:styleId="Default">
    <w:name w:val="Default"/>
    <w:rsid w:val="004B4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97D8D"/>
  </w:style>
  <w:style w:type="character" w:styleId="CommentReference">
    <w:name w:val="annotation reference"/>
    <w:basedOn w:val="DefaultParagraphFont"/>
    <w:rsid w:val="00E47D7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47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7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47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47D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1" w:uiPriority="9" w:qFormat="1"/>
    <w:lsdException w:name="header" w:uiPriority="99"/>
    <w:lsdException w:name="footer" w:uiPriority="99"/>
    <w:lsdException w:name="page number" w:uiPriority="99"/>
    <w:lsdException w:name="Hyperlink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874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1E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874B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874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3D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2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DD2"/>
  </w:style>
  <w:style w:type="paragraph" w:styleId="Footer">
    <w:name w:val="footer"/>
    <w:basedOn w:val="Normal"/>
    <w:link w:val="FooterChar"/>
    <w:uiPriority w:val="99"/>
    <w:unhideWhenUsed/>
    <w:rsid w:val="009E2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DD2"/>
  </w:style>
  <w:style w:type="paragraph" w:customStyle="1" w:styleId="Default">
    <w:name w:val="Default"/>
    <w:rsid w:val="004B4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97D8D"/>
  </w:style>
  <w:style w:type="character" w:styleId="CommentReference">
    <w:name w:val="annotation reference"/>
    <w:basedOn w:val="DefaultParagraphFont"/>
    <w:rsid w:val="00E47D7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47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7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47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47D7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7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header" Target="header3.xml"/><Relationship Id="rId14" Type="http://schemas.openxmlformats.org/officeDocument/2006/relationships/header" Target="header4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5EB05C0-6193-43F8-8954-6EE4B91AFFFC}"/>
</file>

<file path=customXml/itemProps2.xml><?xml version="1.0" encoding="utf-8"?>
<ds:datastoreItem xmlns:ds="http://schemas.openxmlformats.org/officeDocument/2006/customXml" ds:itemID="{E44C7B28-4CDE-4648-86F2-8902D14658BA}"/>
</file>

<file path=customXml/itemProps3.xml><?xml version="1.0" encoding="utf-8"?>
<ds:datastoreItem xmlns:ds="http://schemas.openxmlformats.org/officeDocument/2006/customXml" ds:itemID="{A88305AC-8527-4333-9600-BDEACDEC7F40}"/>
</file>

<file path=customXml/itemProps4.xml><?xml version="1.0" encoding="utf-8"?>
<ds:datastoreItem xmlns:ds="http://schemas.openxmlformats.org/officeDocument/2006/customXml" ds:itemID="{2D55DA3D-AD48-BE4F-ADA9-B2EE5F4950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436</Words>
  <Characters>8188</Characters>
  <Application>Microsoft Macintosh Word</Application>
  <DocSecurity>0</DocSecurity>
  <Lines>6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10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bh673</dc:creator>
  <cp:lastModifiedBy>Bryndis Birnir</cp:lastModifiedBy>
  <cp:revision>19</cp:revision>
  <cp:lastPrinted>2014-09-18T12:27:00Z</cp:lastPrinted>
  <dcterms:created xsi:type="dcterms:W3CDTF">2014-11-06T11:29:00Z</dcterms:created>
  <dcterms:modified xsi:type="dcterms:W3CDTF">2014-11-1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